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52C" w:rsidRPr="008F12B7" w:rsidRDefault="00D9252C" w:rsidP="00D9252C">
      <w:pPr>
        <w:rPr>
          <w:rFonts w:ascii="Arial" w:hAnsi="Arial" w:cs="Arial"/>
          <w:b/>
          <w:lang w:val="en-US"/>
        </w:rPr>
      </w:pPr>
      <w:r w:rsidRPr="008F12B7">
        <w:rPr>
          <w:rFonts w:ascii="Arial" w:hAnsi="Arial" w:cs="Arial"/>
          <w:b/>
          <w:lang w:val="en-US"/>
        </w:rPr>
        <w:t>Table 1 Overview of information per institution and domain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3119"/>
        <w:gridCol w:w="1134"/>
        <w:gridCol w:w="1276"/>
        <w:gridCol w:w="1137"/>
        <w:gridCol w:w="1131"/>
        <w:gridCol w:w="1134"/>
        <w:gridCol w:w="1134"/>
        <w:gridCol w:w="1134"/>
        <w:gridCol w:w="1457"/>
      </w:tblGrid>
      <w:tr w:rsidR="00D9252C" w:rsidRPr="00111F5C" w:rsidTr="00E63058">
        <w:trPr>
          <w:trHeight w:val="198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ustria (AUT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sociation of Austrian Social Security Institutions (HVB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lgium (BE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lgian Statutory National Medical Insurance Association (INAMI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lgaria (BGR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oatia (HRV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oatian Institute of Health Insurance (HZZ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rus (CYP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partment of Pharmaceutical Services at Ministry of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zech Republic (CZR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ction of pricing and reimbursement regulation at State Institute for Drug Control (SÚK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nmark (DNK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imbursement Committee at the Danish Medicines Ag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onia (EST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Social Affai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inland (FIN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rmaceutical Pricing Board (PP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ance (FRA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arency Commission at Haute Autorité de Santé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Germany (DEU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ederal Joint Committee (G-BA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eece (GRC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onal Organization for Medicines (EO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ungary (HUN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imbursement Department at National Health Insurance F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celand (IS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Welf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reland (IR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lth Service Execu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aly (ITA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talian Medicines Agency (Agenzia Italiana del Farmac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tvia (LVA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tional Health Ser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echtenstein (LI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lth Service Committee, Department of Health (Amt für Gesundhei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77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thuania (LTU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xembourg (LUX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edonia (MKD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lta (MLT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rectorate of Pharmaceutical Policy and Monitoring at Ministry for Social Poli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ntenegro (MN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lth Insurance Fund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120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e Netherlands (NLD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lth Insurance Board (CVZ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way (NOR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wegian Medicines Ag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and (PO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111F5C" w:rsidTr="00E63058">
        <w:trPr>
          <w:trHeight w:val="1540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ortugal (PRT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onal Authority of Medicines and Health Products (INFARMED)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mania (ROU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rbia (SRB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public Fund of Health Insurance (RFZ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ovakia (SVK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stry of Health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lovenia (SVN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ealth Insurance Institute of Slovenia (ZZZS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titutions contacted during surv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for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ion retrie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8F12B7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vidence quality/</w:t>
            </w:r>
          </w:p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isk of bia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analysis and synth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of 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tion bias in conclusions/ recom-mend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olicies for data com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nt of confid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iality &amp; transpa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nc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scientific indepen</w:t>
            </w:r>
            <w:r w:rsidRPr="008F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nce &amp; conflict of interest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in (ESP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rectorate of Pharmaceutical and Health Produ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52C" w:rsidRPr="008F12B7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weden (SW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ntal and Pharmaceutical Benefits Agency (TL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zerland (CH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deral Office of Public Health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rkey (TUR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cial Security Institu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K - England &amp; Wales (ENG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tional Insitute for Health and Care Excell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9252C" w:rsidRPr="008F12B7" w:rsidTr="00E63058">
        <w:trPr>
          <w:trHeight w:val="66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K – Scotland (SCT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tional Health Service Scot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252C" w:rsidRPr="00F17545" w:rsidRDefault="00D9252C" w:rsidP="00E6305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252C" w:rsidRPr="00111F5C" w:rsidTr="00E63058">
        <w:trPr>
          <w:trHeight w:val="285"/>
        </w:trPr>
        <w:tc>
          <w:tcPr>
            <w:tcW w:w="143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52C" w:rsidRDefault="00D9252C" w:rsidP="00D9252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175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otes: Bolded country names denote survey participants; *=alternative institutions were also contacted, see </w:t>
            </w:r>
            <w:r w:rsidR="00111F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ditional table below.</w:t>
            </w:r>
          </w:p>
          <w:p w:rsidR="00D9252C" w:rsidRPr="00F17545" w:rsidRDefault="00D9252C" w:rsidP="00111F5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 more compact version of the table for review purposes can be found in supplementary file </w:t>
            </w:r>
            <w:r w:rsidR="00111F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</w:tbl>
    <w:p w:rsidR="00D9252C" w:rsidRDefault="00D9252C" w:rsidP="00D9252C">
      <w:pPr>
        <w:rPr>
          <w:rFonts w:ascii="Arial" w:hAnsi="Arial" w:cs="Arial"/>
          <w:lang w:val="en-US"/>
        </w:rPr>
      </w:pPr>
    </w:p>
    <w:p w:rsidR="00111F5C" w:rsidRPr="008B2C9E" w:rsidRDefault="00111F5C" w:rsidP="00111F5C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2C9E">
        <w:rPr>
          <w:rFonts w:ascii="Arial" w:hAnsi="Arial" w:cs="Arial"/>
          <w:sz w:val="20"/>
          <w:szCs w:val="20"/>
          <w:lang w:val="en-US"/>
        </w:rPr>
        <w:t>List of institutions contacted for the surve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4252"/>
        <w:gridCol w:w="3368"/>
      </w:tblGrid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Alternative Institution Contacted</w:t>
            </w:r>
          </w:p>
        </w:tc>
      </w:tr>
      <w:tr w:rsidR="00111F5C" w:rsidRPr="005405AE" w:rsidTr="00E63058">
        <w:trPr>
          <w:trHeight w:val="534"/>
        </w:trPr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Association of Austrian Social Security Institutions (HVB)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Gesundheit Österreich GmbH</w:t>
            </w: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Belgian Statutory National Medical Insurance Association (INAMI)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Universität Leuven, Belgian Health Care Knowledge Centre (KCE)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Croatian Institute of Health Insurance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Department of Pharmaceutical Services at Ministry of Health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Section of pricing and reimbursement regulation at State Institute for Drug Control (SÚKL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Reimbursement Committee at the Danish Medicines Agency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Social Affairs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Pharmaceutical Pricing Board (PPB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Transparency Commission at Haute Autorité de Santé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Federal Joint Committee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National Organization for Medicines (EOF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Reimbursement Department at National Health Insurance Fund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Welfare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ealth Service Executive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Italian Medicines Agency (Agenzia Italiana del Farmaco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National Health Service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Liechtenstein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ealth Service Committee, Department of Health (Amt für Gesundheit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edicines Reimbursement Department, National Health Insurance Fund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University of Skopje</w:t>
            </w: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Directorate of Pharmaceutical Policy and Monitoring at Ministry for Social Policy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ealth Insurance Fund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Alternative Institution Contacted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ealth Insurance Board (CVZ)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University of Utrecht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Norwegian Medicines Agency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Agency for Health Technology Assessment in Poland (AOTM)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National Authority of Medicines and Health Products (INFARMED)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Lisbon University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tabs>
                <w:tab w:val="left" w:pos="132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Republic Fund of Health Insurance (RFZO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ealth Policy Institute</w:t>
            </w: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ealth Insurance Institute of Slovenia (ZZZS)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Directorate of Pharmaceutical and Health Products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Dental and Pharmaceutical Benefits Agency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Federal Office of Public Health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Swiss Insurance association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Social Security Institution</w:t>
            </w:r>
          </w:p>
        </w:tc>
        <w:tc>
          <w:tcPr>
            <w:tcW w:w="33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Hacettepe University</w:t>
            </w: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3368" w:type="dxa"/>
            <w:shd w:val="clear" w:color="auto" w:fill="auto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b/>
                <w:sz w:val="20"/>
                <w:szCs w:val="20"/>
                <w:lang w:val="en-US"/>
              </w:rPr>
              <w:t>Alternative Institution Contacted</w:t>
            </w:r>
          </w:p>
        </w:tc>
      </w:tr>
      <w:tr w:rsidR="00111F5C" w:rsidRPr="0097306C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UK - England &amp; Wales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National Insitute for Health and Care Excellence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1F5C" w:rsidRPr="005405AE" w:rsidTr="00E63058">
        <w:tc>
          <w:tcPr>
            <w:tcW w:w="1668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AE">
              <w:rPr>
                <w:rFonts w:ascii="Arial" w:hAnsi="Arial" w:cs="Arial"/>
                <w:color w:val="000000"/>
                <w:sz w:val="20"/>
                <w:szCs w:val="20"/>
              </w:rPr>
              <w:t>UK - Scotland</w:t>
            </w:r>
          </w:p>
        </w:tc>
        <w:tc>
          <w:tcPr>
            <w:tcW w:w="4252" w:type="dxa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AE">
              <w:rPr>
                <w:rFonts w:ascii="Arial" w:hAnsi="Arial" w:cs="Arial"/>
                <w:sz w:val="20"/>
                <w:szCs w:val="20"/>
                <w:lang w:val="en-US"/>
              </w:rPr>
              <w:t>National Health Service Scotland</w:t>
            </w:r>
          </w:p>
        </w:tc>
        <w:tc>
          <w:tcPr>
            <w:tcW w:w="3368" w:type="dxa"/>
            <w:shd w:val="clear" w:color="auto" w:fill="D9D9D9"/>
            <w:vAlign w:val="center"/>
          </w:tcPr>
          <w:p w:rsidR="00111F5C" w:rsidRPr="005405AE" w:rsidRDefault="00111F5C" w:rsidP="00E63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111F5C" w:rsidRPr="005405AE" w:rsidRDefault="00111F5C" w:rsidP="00111F5C">
      <w:pPr>
        <w:spacing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11F5C" w:rsidRPr="005405AE" w:rsidRDefault="00111F5C" w:rsidP="00111F5C">
      <w:pPr>
        <w:pStyle w:val="berschrift1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5405AE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111F5C" w:rsidRPr="005405AE" w:rsidRDefault="00111F5C" w:rsidP="00111F5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111F5C" w:rsidRPr="005405AE" w:rsidRDefault="00111F5C" w:rsidP="00111F5C">
      <w:pPr>
        <w:spacing w:line="240" w:lineRule="auto"/>
        <w:rPr>
          <w:rFonts w:ascii="Arial" w:hAnsi="Arial" w:cs="Arial"/>
          <w:sz w:val="20"/>
          <w:szCs w:val="20"/>
        </w:rPr>
      </w:pPr>
    </w:p>
    <w:p w:rsidR="00111F5C" w:rsidRPr="008F12B7" w:rsidRDefault="00111F5C" w:rsidP="00D9252C">
      <w:pPr>
        <w:rPr>
          <w:rFonts w:ascii="Arial" w:hAnsi="Arial" w:cs="Arial"/>
          <w:lang w:val="en-US"/>
        </w:rPr>
      </w:pPr>
    </w:p>
    <w:p w:rsidR="007B74B7" w:rsidRPr="00D9252C" w:rsidRDefault="00111F5C">
      <w:pPr>
        <w:rPr>
          <w:lang w:val="en-US"/>
        </w:rPr>
      </w:pPr>
    </w:p>
    <w:sectPr w:rsidR="007B74B7" w:rsidRPr="00D9252C" w:rsidSect="00F1754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5C1"/>
    <w:rsid w:val="000C465C"/>
    <w:rsid w:val="000E2621"/>
    <w:rsid w:val="00111F5C"/>
    <w:rsid w:val="002C51FC"/>
    <w:rsid w:val="005A401D"/>
    <w:rsid w:val="006C25C1"/>
    <w:rsid w:val="00700778"/>
    <w:rsid w:val="00A3758B"/>
    <w:rsid w:val="00CB05B9"/>
    <w:rsid w:val="00D9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52C"/>
  </w:style>
  <w:style w:type="paragraph" w:styleId="berschrift1">
    <w:name w:val="heading 1"/>
    <w:basedOn w:val="Standard"/>
    <w:next w:val="Standard"/>
    <w:link w:val="berschrift1Zchn"/>
    <w:uiPriority w:val="9"/>
    <w:qFormat/>
    <w:rsid w:val="00111F5C"/>
    <w:pPr>
      <w:keepNext/>
      <w:keepLines/>
      <w:spacing w:before="480" w:after="0" w:line="360" w:lineRule="auto"/>
      <w:jc w:val="both"/>
      <w:outlineLvl w:val="0"/>
    </w:pPr>
    <w:rPr>
      <w:rFonts w:ascii="Cambria" w:eastAsiaTheme="minorEastAsia" w:hAnsi="Cambria" w:cs="Times New Roman"/>
      <w:b/>
      <w:bCs/>
      <w:color w:val="365F91"/>
      <w:sz w:val="28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1F5C"/>
    <w:rPr>
      <w:rFonts w:ascii="Cambria" w:eastAsiaTheme="minorEastAsia" w:hAnsi="Cambria" w:cs="Times New Roman"/>
      <w:b/>
      <w:bCs/>
      <w:color w:val="365F91"/>
      <w:sz w:val="28"/>
      <w:szCs w:val="28"/>
      <w:lang w:val="en-GB"/>
    </w:rPr>
  </w:style>
  <w:style w:type="table" w:styleId="Tabellenraster">
    <w:name w:val="Table Grid"/>
    <w:basedOn w:val="NormaleTabelle"/>
    <w:uiPriority w:val="59"/>
    <w:rsid w:val="00111F5C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1F5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52C"/>
  </w:style>
  <w:style w:type="paragraph" w:styleId="berschrift1">
    <w:name w:val="heading 1"/>
    <w:basedOn w:val="Standard"/>
    <w:next w:val="Standard"/>
    <w:link w:val="berschrift1Zchn"/>
    <w:uiPriority w:val="9"/>
    <w:qFormat/>
    <w:rsid w:val="00111F5C"/>
    <w:pPr>
      <w:keepNext/>
      <w:keepLines/>
      <w:spacing w:before="480" w:after="0" w:line="360" w:lineRule="auto"/>
      <w:jc w:val="both"/>
      <w:outlineLvl w:val="0"/>
    </w:pPr>
    <w:rPr>
      <w:rFonts w:ascii="Cambria" w:eastAsiaTheme="minorEastAsia" w:hAnsi="Cambria" w:cs="Times New Roman"/>
      <w:b/>
      <w:bCs/>
      <w:color w:val="365F91"/>
      <w:sz w:val="28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1F5C"/>
    <w:rPr>
      <w:rFonts w:ascii="Cambria" w:eastAsiaTheme="minorEastAsia" w:hAnsi="Cambria" w:cs="Times New Roman"/>
      <w:b/>
      <w:bCs/>
      <w:color w:val="365F91"/>
      <w:sz w:val="28"/>
      <w:szCs w:val="28"/>
      <w:lang w:val="en-GB"/>
    </w:rPr>
  </w:style>
  <w:style w:type="table" w:styleId="Tabellenraster">
    <w:name w:val="Table Grid"/>
    <w:basedOn w:val="NormaleTabelle"/>
    <w:uiPriority w:val="59"/>
    <w:rsid w:val="00111F5C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1F5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00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Panteli</dc:creator>
  <cp:keywords/>
  <dc:description/>
  <cp:lastModifiedBy>Dimitra Panteli</cp:lastModifiedBy>
  <cp:revision>3</cp:revision>
  <dcterms:created xsi:type="dcterms:W3CDTF">2014-11-28T18:53:00Z</dcterms:created>
  <dcterms:modified xsi:type="dcterms:W3CDTF">2014-11-28T19:05:00Z</dcterms:modified>
</cp:coreProperties>
</file>